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127" w:rsidRPr="00A81127" w:rsidRDefault="00A81127">
      <w:pPr>
        <w:rPr>
          <w:rFonts w:ascii="Times New Roman" w:hAnsi="Times New Roman"/>
        </w:rPr>
      </w:pPr>
    </w:p>
    <w:p w:rsidR="00A81127" w:rsidRPr="00A81127" w:rsidRDefault="00A81127">
      <w:pPr>
        <w:rPr>
          <w:rFonts w:ascii="Times New Roman" w:hAnsi="Times New Roman"/>
        </w:rPr>
      </w:pPr>
      <w:r w:rsidRPr="00A81127">
        <w:rPr>
          <w:rFonts w:ascii="Times New Roman" w:hAnsi="Times New Roman"/>
        </w:rPr>
        <w:t xml:space="preserve">Supplemental Table 1 </w:t>
      </w:r>
      <w:r>
        <w:rPr>
          <w:rFonts w:ascii="Times New Roman" w:hAnsi="Times New Roman"/>
        </w:rPr>
        <w:t>–</w:t>
      </w:r>
      <w:r w:rsidRPr="00A811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ist of high confidence </w:t>
      </w:r>
      <w:bookmarkStart w:id="0" w:name="_GoBack"/>
      <w:bookmarkEnd w:id="0"/>
      <w:r>
        <w:rPr>
          <w:rFonts w:ascii="Times New Roman" w:hAnsi="Times New Roman"/>
        </w:rPr>
        <w:t>risk genes compiled from NDD genetic consortia</w:t>
      </w:r>
    </w:p>
    <w:p w:rsidR="00A81127" w:rsidRPr="00A81127" w:rsidRDefault="00A81127">
      <w:pPr>
        <w:rPr>
          <w:rFonts w:ascii="Times New Roman" w:hAnsi="Times New Roman"/>
        </w:rPr>
      </w:pPr>
    </w:p>
    <w:tbl>
      <w:tblPr>
        <w:tblW w:w="777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297"/>
        <w:gridCol w:w="1390"/>
        <w:gridCol w:w="1417"/>
        <w:gridCol w:w="1310"/>
        <w:gridCol w:w="1350"/>
      </w:tblGrid>
      <w:tr w:rsidR="002E64D7" w:rsidRPr="00A81127" w:rsidTr="002E64D7">
        <w:trPr>
          <w:trHeight w:val="300"/>
        </w:trPr>
        <w:tc>
          <w:tcPr>
            <w:tcW w:w="7776" w:type="dxa"/>
            <w:gridSpan w:val="6"/>
            <w:shd w:val="clear" w:color="auto" w:fill="auto"/>
            <w:noWrap/>
            <w:vAlign w:val="bottom"/>
            <w:hideMark/>
          </w:tcPr>
          <w:p w:rsidR="002E64D7" w:rsidRPr="00A81127" w:rsidRDefault="00A81127" w:rsidP="002E6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GENES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DNP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HRNA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EHMT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KCNN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SD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NAP25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DRA2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LOCK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EN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KCNV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TRK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NAP9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DRA2C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NR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EPC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KDM5B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OXTR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NX19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DRB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NTN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ERBB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KMT2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2RX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ORCS2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DSL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NTNAP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FAM5B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KMT2C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ALB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UV420H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GTR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OM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FKBP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LRRIQ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BRM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YNE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HI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REB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FMR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LUZP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CDH1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YNGAP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LDH5A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R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FOXP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AD1L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CGEM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AAR6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NK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RHR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FOXP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AGEL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DLIM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BC1D5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NKRD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RY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FUT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AN2A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ER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BR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RID1B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SMD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ABRA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AOA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ER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CF4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RNTL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SNK1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ABRB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AOB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ER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DO2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RX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TNND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ALNT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BD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JA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ENM4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SH1L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UL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NB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ECP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ODXL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SXL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AO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PM6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ED13L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OGZ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LE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TP2A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AOA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AMD1B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EF2C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RKD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LE3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AVPR1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B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IA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TCHD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MTC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BCL11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DC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IK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IR13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PH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BCL11B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EAF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IN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IR548AJ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RAI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PH2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BDNF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GKH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IN2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LC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RBFOX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RANK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11orf8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HCR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IN2B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MP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RELN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RPM2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12orf4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ISC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IP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SNP1A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RGS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SC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12orf7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MD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RM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THFR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RIMS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SC2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A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MPK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GSK3B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MYT1L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ATB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TSNARE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ACNA1C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PYD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HDAC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DUFV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CN1A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UBE3A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ACNA1H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RD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HEPACAM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CN2A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UPF3B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ACNA1I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RD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HTR1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IPBL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ETD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VPS13B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ACNA2D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RD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HTR1B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LGN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HANK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VPS14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ACNB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RD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HTR2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LGN4X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HANK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WFS1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AMK2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RD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HTR2C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OS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LC25A1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ZBTB20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DKL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SCAM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IGSF9B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PAS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LC39A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ZNF536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HD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TNBP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IMMP2L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R1D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LC6A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ZNF804A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HD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USP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ITGB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R3C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LC6A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ZSWIM6</w:t>
            </w: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HD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DYRK1A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KATNAL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RG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LC6A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E64D7" w:rsidRPr="00A81127" w:rsidTr="002E64D7">
        <w:trPr>
          <w:trHeight w:val="300"/>
        </w:trPr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CHRNA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KCNJ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NRXN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27">
              <w:rPr>
                <w:rFonts w:ascii="Times New Roman" w:eastAsia="Times New Roman" w:hAnsi="Times New Roman" w:cs="Times New Roman"/>
                <w:color w:val="000000"/>
              </w:rPr>
              <w:t>SLC9A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2E64D7" w:rsidRPr="00A81127" w:rsidRDefault="002E64D7" w:rsidP="002E64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A705F" w:rsidRPr="00A81127" w:rsidRDefault="009A705F">
      <w:pPr>
        <w:rPr>
          <w:rFonts w:ascii="Times New Roman" w:hAnsi="Times New Roman"/>
        </w:rPr>
      </w:pPr>
    </w:p>
    <w:sectPr w:rsidR="009A705F" w:rsidRPr="00A81127" w:rsidSect="00687A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4D7"/>
    <w:rsid w:val="002E64D7"/>
    <w:rsid w:val="00687AF9"/>
    <w:rsid w:val="009A705F"/>
    <w:rsid w:val="00A8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9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8B78B76B23B8489666A15503F9A274" ma:contentTypeVersion="7" ma:contentTypeDescription="Create a new document." ma:contentTypeScope="" ma:versionID="9472adc16b5f73b8b8b70c0cac4554e5">
  <xsd:schema xmlns:xsd="http://www.w3.org/2001/XMLSchema" xmlns:p="http://schemas.microsoft.com/office/2006/metadata/properties" xmlns:ns2="434fbc44-4184-403d-a56f-a8c1da030996" targetNamespace="http://schemas.microsoft.com/office/2006/metadata/properties" ma:root="true" ma:fieldsID="c8a3f894e1c46968a975fde64c033dd2" ns2:_="">
    <xsd:import namespace="434fbc44-4184-403d-a56f-a8c1da0309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4fbc44-4184-403d-a56f-a8c1da0309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4fbc44-4184-403d-a56f-a8c1da030996">Table 1.DOCX</DocumentId>
    <DocumentType xmlns="434fbc44-4184-403d-a56f-a8c1da030996">Table</DocumentType>
    <FileFormat xmlns="434fbc44-4184-403d-a56f-a8c1da030996">DOCX</FileFormat>
    <StageName xmlns="434fbc44-4184-403d-a56f-a8c1da030996" xsi:nil="true"/>
    <Checked_x0020_Out_x0020_To xmlns="434fbc44-4184-403d-a56f-a8c1da030996">
      <UserInfo>
        <DisplayName/>
        <AccountId xsi:nil="true"/>
        <AccountType/>
      </UserInfo>
    </Checked_x0020_Out_x0020_To>
    <TitleName xmlns="434fbc44-4184-403d-a56f-a8c1da030996">Table 1.DOCX</TitleName>
    <IsDeleted xmlns="434fbc44-4184-403d-a56f-a8c1da030996">false</IsDeleted>
  </documentManagement>
</p:properties>
</file>

<file path=customXml/itemProps1.xml><?xml version="1.0" encoding="utf-8"?>
<ds:datastoreItem xmlns:ds="http://schemas.openxmlformats.org/officeDocument/2006/customXml" ds:itemID="{2785C57D-3CE0-479E-A9B4-9886238206D3}"/>
</file>

<file path=customXml/itemProps2.xml><?xml version="1.0" encoding="utf-8"?>
<ds:datastoreItem xmlns:ds="http://schemas.openxmlformats.org/officeDocument/2006/customXml" ds:itemID="{8F44F37D-78BC-4CED-ABD6-25D4F88048E6}"/>
</file>

<file path=customXml/itemProps3.xml><?xml version="1.0" encoding="utf-8"?>
<ds:datastoreItem xmlns:ds="http://schemas.openxmlformats.org/officeDocument/2006/customXml" ds:itemID="{9F37F804-1182-4398-95DB-F00A633613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8</Characters>
  <Application>Microsoft Macintosh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lummer</dc:creator>
  <cp:keywords/>
  <dc:description/>
  <cp:lastModifiedBy>Pat Levitt</cp:lastModifiedBy>
  <cp:revision>2</cp:revision>
  <dcterms:created xsi:type="dcterms:W3CDTF">2016-07-25T01:31:00Z</dcterms:created>
  <dcterms:modified xsi:type="dcterms:W3CDTF">2016-07-2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8B78B76B23B8489666A15503F9A274</vt:lpwstr>
  </property>
</Properties>
</file>